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iCs w:val="0"/>
          <w:caps w:val="0"/>
          <w:color w:val="1D2228"/>
          <w:spacing w:val="0"/>
          <w:kern w:val="0"/>
          <w:sz w:val="24"/>
          <w:szCs w:val="24"/>
          <w:shd w:val="clear" w:fill="FFFFFF"/>
          <w:lang w:val="en-ZA" w:eastAsia="zh-CN" w:bidi="ar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ZA" w:eastAsia="zh-CN" w:bidi="ar"/>
        </w:rPr>
        <w:t>&gt;Cape vulture (</w:t>
      </w:r>
      <w:r>
        <w:rPr>
          <w:rFonts w:hint="default" w:ascii="Times New Roman" w:hAnsi="Times New Roman" w:eastAsia="Helvetica" w:cs="Times New Roman"/>
          <w:i/>
          <w:iCs/>
          <w:caps w:val="0"/>
          <w:color w:val="1D2228"/>
          <w:spacing w:val="0"/>
          <w:kern w:val="0"/>
          <w:sz w:val="24"/>
          <w:szCs w:val="24"/>
          <w:shd w:val="clear" w:fill="FFFFFF"/>
          <w:lang w:val="en-ZA" w:eastAsia="zh-CN" w:bidi="ar"/>
        </w:rPr>
        <w:t>Gyps coprotheres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1D2228"/>
          <w:spacing w:val="0"/>
          <w:kern w:val="0"/>
          <w:sz w:val="24"/>
          <w:szCs w:val="24"/>
          <w:shd w:val="clear" w:fill="FFFFFF"/>
          <w:lang w:val="en-ZA" w:eastAsia="zh-CN" w:bidi="ar"/>
        </w:rPr>
        <w:t>) mitochondrial genome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taagtagat gagctatcta caaagcccta aacaagtaac aatataagta gatgagct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acacgtcc tcgtagctta cagtaaagca tggcactgaa gatgccaaga tggctgccg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tatagccca gggacaaaag acttagtcct aaccttactg ttaattcatg ctaaacat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catgcaagt atccgcgccc cagtgtaaat gccctcgatc tcttattaag atgacagg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ggcatcag gtacacatca atcgtagccc aagacgcctt gctcagccac accctcacg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tactcagca gtaattaaca ttaagcaata agtgcaaact tgacttagtt atagcata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cagggttg gtaaatcttg tgccagccac cgcggtcata caagaaaccc aagttaac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gtccggcgt aaagagtggg tgcttactat ccaagcggtt aggattaaac tgcagctg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gtcataag cccaagatgt atctaaaacc accaccaaga cgatcctagc gcccacga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ctaaaccc cacgaaagcc agggcacaaa ctgggattag ataccccact atgcctgg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aaatttcg atacttaccc caccaaagta tccgcctgag aactacgagc acaaacgct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aactctaa ggacttggcg gtgccccaaa cccacctaga ggagcctgtt ctataatcg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acccacgt tacaccctac caccccttgc ccaagcagcc tacataccgc cgtcgccag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acctcttc tgaaaggcca atagtgagcc taatagcccg cccgctagaa agacaggt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ggtatagct cacggagtgg aagaaatggg ctacattttc taaagtagaa gatctcacg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aggggtgt gaaacagccc ctggaaggcg gatttagcag taaatcggga caatagag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atttaaac cggccctgag gcacgtacat accgcccgtc accctcctcg caggctac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cccataat taataaccca atcagccgaa gatgaggtaa gtcgtaacaa ggtaagtg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ggaaggtg cacttagcat accaggacgt agctataata caaagcattc agcttaca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gaaagatac ctgctactta ctgggtcgtc ctgaagccaa actctagccc aaccacat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accaacag ccaaaaagcc actttaccca caaactaaaa cattctccta acttagta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gtgatagaa aagttcccca ccgcccggcg cgatagagat ttcttgtacc gtaaggga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atgaaataa tagtgaaagc ccaagcaaca cgcagcaaag atgaaccctt gtacctctt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ttatggtt tagcaagaat aaccaagcaa aacgaattta agcttgccct cccgaaac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gcgagcta cttgtaggca gctgtctcag agcgaacccg tctctgttgc aaaagagtg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atgacctac tagtagaggt gaaaagccaa tcgagctagg tgatagctgg ttgcctgtg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acgaatctt agttcctcct taattcacct ccacggacct tcagctaagc ccctacgt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gaatcaaga gcaatttaaa ggaggtacag ctcctttaaa aaaggataca acctcccg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tggataaag tttacttcct ccccaacctg taggccttca agcagccacc aacaaagag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cgtcaaagc tcctccccca agatacaaaa acaatacgac tccctcccca ctaacagg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cctatcat aataggagaa ttaatgctag aatgagtaac tagggatacc cctcttaag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caaacttac attagcacat tattaacagc gtctaattaa tgccacaatc tcaacaag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gtacattaa aaccactctg ttagcccaac ccaggagcgc ctactagaaa gactaaaa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gcaaaagga actaggcaaa cccaaggccc gactgtttac caaaaacata gccttcag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cccagtat tgaaggtgat gcctgcccag tgaccctcag ttcaacggcc gcggtatc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ccgtgcga aggtagcgca atcaattgtc ccataaatcg agacttgtat gaatggct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cgaggtctt aactgtctct tgcagatagt cagtgaaatt gatcttcccg tgcaaaag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gaataagca cataagacga gaagaccctg tggaacttaa aaatcagcag ccaccaca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aatatgta cctaccaggc tcacagttaa aattaagcgc tggcttgcat ttttcggtt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ggcgacctt ggagaaaaga aaaacctcca aaaataagac catccctctt aactaagag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acccctcaa cgtacaaaca gtaaccagac ccaatagcaa ttgatcaatg gaccaagc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ccagggat aacagcgcaa tctctcccaa gagcccctat cgacggagag gtttacga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gatgttgg atcaggacat cctaatggtg cagccgctat taagggttcg tttgttca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attaacagt cctacgtgat ctgagttcag accggagcaa tccaggtcgg tttctatc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gcagcactt tccccagtac gaaaggaccg gaaaagtaag gccaatacca caagcacg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ctccccaa ataatgactc caactgaatc ataaagggaa ctccctacaa atccccaag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tagagaag ggaccgctag cgtggcagag cccggtaaat gcaaaaggct taagccctt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tccagaggt tcaaatcctc tccctagccc catctacaat gactcgcccc tccacctt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catcttat tataatccta tcctacgcaa tcccaatcct aattgccgta gccttcct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ctagtaga acgaaaagtc ttaagctata tgcaggctcg aaaaggccca aacattgt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gccattcgg actattacag ccagtagccg acggtgtaaa actattcatc aaagagcct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cgcccatc cacctcctct ccacttctct tcactataat acccatacta gccctcct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gctctaac catctgaatc cctctccccc tccccttctc ccttgccgac ttaaacct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cctactctt ccttctagcc atatcaagcc tagcagtgta ctcaatccta tgatctggg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ggcctcaaa ctcaaaatat gcactaattg gggccctccg agcagtagca cagaccat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tacgaagt tacattagcc atcatcctcc tatccgtaat cctcctaagt ggtaacta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ctacatgc actcaccatc actcaagaac ccctttatct catcttctcc tcctggcc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acaatgat atgatatatc tccacactag ccgaaacaaa tcgagccccc tttgacct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gaggggga atcagaacta gtctcaggct tcaacgtaga atatgccgca gggccattc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ctattctt cctagctgaa tacgcaaaca ttatactaat aaacacacta actgcaac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gttcctaaa ccccagctca ctcaacctac cccctcaact attcacaata gccctggc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aaagtctt gctcctctcc tccggattct tatgaattcg tgcctcctac ccacgttt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ctatgatca actcatacac ctcctctgaa aaaactttct acccttaacg ctagcact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cctctggca cattagcata ccaacctgtt atgcaggggt acctccttgc ttaaggaa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tgcctgaat gcaaagggcc actatgataa agtgaacata gaggtgtacc aaccctct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tcctaagt cttagcacct tagaaaagta ggaatcgaac ctacacagaa gagatcaa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ctccatac ttcctttata ttatttccta gcagggtcag ctaacaaagc tatcgggc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taccccgaa aatgatggtt taaacccttc ccctgctaat gaacccccat acaaaact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tcctcctt aagcctaatc ctaggcacaa ccatcacaat ctcaagcact cactgaat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gcctgagc tggactagaa ctcaacaccc tcgccatcat cccgttcatt tcaaaatc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ccaccctcg agctgttgaa gccacagtca aatattttct agtacaagca acagcctcc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ctcctcct attctcaagc ataacaaacg catgatccac aggccaatga gacatcac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gctaaccca tcctacctcc tccctactgt taacagtagc aattgcaata aaactagg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gtgccttt ccacttctga ttcccagaag tactgcaagg ctcatcctta accactgc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cttctatc cacaataata aaattccccc caatcgttct cctctccctg acctctcat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ctcaaccc aacactacta accactatag ccatcacctc agtagccctc ggagggtg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ggcctaaa ccaaacacag ctccgaaaaa tcctggcctt ctcatccatc gcccatct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atgaatagc cgcgatcatc atctacagcc ccagcctcac cctactaacc ttctacct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cgtcctaat aaccaccact gtattcctca ctctcaactc aaccaaagcc ctaaaact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gacaataat aacatcatga acaaaatccc ccacactaaa cgcaactctc atactagt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ctctccct ggcaggactt cctccactaa caggcttcct ccccaaatga ctcatcat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gaactaac caaacaagaa atggccacaa cagctacaat cattgccacc ctctccct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ggactatt cttctacctc cgcctcgcat accactcaac aattacacta ccccccaa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acaaatta cataaaacag tgacacttca ccaaatcaac aagcatcaca accgccat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gctaccct gtcaacgcta atcctgccgc tctcccccct aatcctgacc ctcaccgc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tagaaact taggataacc actaaaccga aggccttcaa agccttaaat aagagtta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ctcttagt ttctgctaag atccgcagga cactatcctg catcctctga atgcaacc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5221 gatactttaa ttaagctagg accttatcta gatagatggg cctcgatccc ataatatc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gttaacagc taggtgcccc aaccagcagg cttctaccta ccagaccctg gcacatct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cgtgcatc aatgagtttg caactcacca tgaacttcac cacagggccg ataagaagg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aattaaacc cctgtaaaaa ggactacagc ctaacgctta gacactcagc catcttac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tgacatcaa tcaatcgatg actattctca accaaccaca aagacattgg cactctat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aatcttcg gcgcttgagc tggtatagtc ggcactgctc tcagccttct tatccgtg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aactcggtc aaccaggcac tctcctaggc gatgaccaaa tctacaacgt agtcgtca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cccacgcct ttgtaataat cttcttcata gttataccaa ttataattgg aggcttcgg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ctgactcg ttccacttat aattggtgct cccgacatag cctttccacg cataaaca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taagcttct gactactccc tccatccttc cttctcctac tagcctcctc aacagtag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caggagctg gtacaggatg aaccgtctac cccccactag ccggcaacat agcccatg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gagcctcag tagacttagc catcttctcc ctacacctag caggaatctc atccattc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gggcaatca acttcatcac cacagccatt aacataaaac cacctgccct ctcccaat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aacacccc tattcgtatg gtctgtcctc attaccgcag tcctactact actctcac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agtcttag ccgctggcat cactatacta cttacagacc gaaacctcaa cacaacgt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tgaccccg ccggaggagg tgacccagtt ctataccaac acctcttctg attcttcgg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tcctgaag tctatatcct aattctaccg ggctttggaa tcatctctca cgtagtaa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ctacgcag gtaaaaaaga accattcggc tacataggaa tagtctgagc catactat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ttggattcc taggcttcat cgtatgggcc caccacatat tcacagtagg gatagacg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acacccgag catactttac atccgccact ataatcattg ccatcccaac cggtatta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tcttcagct gactggcaac cctccatgga ggaactatca aatgggaccc cccaatac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gggccctgg gcttcatctt cctcttcact atcggaggtc taacagggat tgtcttag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ctcttcac tagacattgc cctacacgac acatactacg tagttgctca cttccact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tcctttcaa taggagctgt ctttgccatt ctagcaggat ttacccactg attccccc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aacaggat tcaccctaca tcctacgtga gccaaagcac atttcggagt tatattca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gcgtaaacc taactttctt cccacagcac ttcctaggcc ttgccggaat gccccgacg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ctcagact acccagacgc ctacacccta tgaaatacca tatcctctat cggctcat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tctcaataa cagccgtaat tatactaata ttcattattt gagaagcctt cgcttcaa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gaaaagtcc tacaaccaga actaaccatg actaacgtcg aatgaatcca cggctgcc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cccatacc ataccttcga agagccagcc tttgtccaag tacaagaaag gaaggaatc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cctccgta cactggtttc aagccagccg catctaacca cctatgcttc tttcttta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ggatgttag taaaccaatt acataacctt gtcaaggtta aatcacaggt aaaagccct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caccccac catggctaac cactcacagc tcggattcca agacgcctca tcccctat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gaagaact cgtcgaattc cacgaccacg ccctaatagt tgcactagcc atctgcag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gtcctata ccttctcgca ctcatattaa tagaaaaact atcctcaaac actgtagat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caagaaat tgaactaatc tgaacaatcc taccagccat cgtcctcatc atactcgc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ccatccct acaaatccta tatataatag acgaaatcaa cgaaccagac ctcacact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ggccatcgg ccatcaatgg tactgaacct acgaatacac ggacttcaaa gacctgac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gactccta catagttcca acaacagacc tcctaccagg acacttccga ctcctaga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gaccaccg cataatcgtc ccaatagaat cccccatccg cattatcgtc acagccaat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cgtacttca cgcctgagca gtccctgcgc taggtgtaaa aactgatgca atcccagg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actaaacca aacatcattt atcaccaccc gacctggggt gttctacggc caatgctc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atctgcgg agccaatcac agctatatgc caatcgtagt agaatcaacc cccctagc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cttcgaaca ctgatcctca ctcatatcct cctaatcatt aagaagctat gtaacagc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gcctttta agctagagaa agaggactac ctacccctcc ttaatgacat gccacaact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cccagccc catggctcta tatcatacta gcatcatgat taatccttgc actagtca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acccaagc tcttaccctt cacctcaact aactccctct ttaacaaaac tactataa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ccaacaccc cctcctgaaa ctgaccatga atctaagctt cttcgaccaa tttacaag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tgcttcct aggtatccca ctcatcctaa tttcaatact attccctact ctactatt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tcacccac taaccgatga gtcactaatc gcctctctac cctccaatta tgactcat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tcttatcac aaaacaacta atattgccct taagtaaagc aggacataaa tgggccct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ttaacatc actaataata ctcctactta caatcaactt actaggacta ctgcccta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ttcacccc gactacccaa ctatcaataa acatagccct tgccttccct ctttgact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acactcct aacaggacta cgaaaccaac ctactacatc cctaggccat ctcctacct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ggcacccc aacacctcta atccccgccc taatcctaat cgaaactacc agcctact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cgtcccct agccttagga gtccgcctca cagcaaacct aacagcaggc caccttct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caacttat ctctaccgcc actaccgccc tactccccat cctcccagca gtatctat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accatact aatcctgcta ctactaacca tcctagaaat cgcagtagcc ataatcca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tacgtctt cgtcctactc ctaagcctat atctacaaga aaacatctaa tggctcac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gcacactcc taccacatag tagaccccag cccttggcct attttcggcg cagcagctg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tactcact acctcaggtc taatcatatg attccactac aactcctccc aactctta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taggccta ctctccatac ttctagttat attacaatga tgacgagata ttgtacgag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gtacattc caaggccatc atactcctac tgtccaaaaa ggtctgcgat acggaata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tattcatt acatccgaag cattcttctt ccttggcttc ttctgagcat tcttccac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gcctagct cccaccccag agctaggcgg acagtgaccc ccaacaggaa tcaatccc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accccctt gaagtacccc tacttaacac agcaatcctc cttgcctccg gtgtcaccg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cctgagca caccacagca tcatagagag caaccgaaaa caagcaattc acgcactc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taaccatc ctcttgggct tctacttcac agccctacaa gcaatagagt actacgaag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cattctca attgctgacg gcgtatacgg ctcaaccttc tttgttgcta caggtttt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ggactccat gtaatcattg ggtcatcctt cctatcagtc tgcctcctac gactaatt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tccacttc acatctaacc atcatttcgg attcgaagca gctgcctgat actgacact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gtagacgtc atctgacttt tcctctacat aaccatttac tgatgaggat cttgctct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gtatatta attacaattg acttccaatc tataaaatct ggtataaccc cagagaag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attaatat agtcaccttt acacttgccc tatccctcac cctaagcacc atcctaat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ttaaacct ctgacttgcc caaacaagcc cagactcaga aaaactatca ccatacga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tggcttcga tcctctaggc tctgcccgac taccattctc catccgattc ttcctcag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ctatcctat tcttactatt cgacctagaa atcgcacttt tactaccact accatgag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tccagctcc aatcccccat ctccactcta gcctgagctt ccgttattat ctctctcc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cattaggat taatctatga atgactccaa ggggggctag aatgagccga ataaacat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aggtagtc taactaagac agttgatttc gactcaacaa atcatagatc agccctatg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ctctccat gtcacttcta catctaagct tctactcttc attcacctta agctgctt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cctagcctt ccaccgaact cacttactct ccgccctact atgcctagag agcataat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tccatata cattacccta tctgtctgac ctgtagaaac ccaaataaca tctatcac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gctcctgt attcatacta acattctcag cctgtgaagc aggcactggc ctagctatg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gttgcctc cacgcgaact cacggctctg accacctaca caacctaaac ctcctgca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ctaaaaatc ctcctcccaa cagctatact cctacctacc gccctcctat cccctcaa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ttcctgtga actaacacta ccacccacag cctcctaatt gccaccatta gtctccact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ttacttccc acatattatc cctacaaaaa cctcactcaa tgaacatgca ttgatcaa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catccccc ctactagtcc tatcctgctg actactccca ctcataatct tagcaagc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accaccta caacacgaac cgccagcacg caaacgaatc ttcatcacta ccctaatc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gtacagccc ctacttcttc tagcattctc agccaccgaa ctaatactat tctacatt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ttcgaagca accttaatcc ccaccctagt cttgatcaca cgctgaggaa gccagccag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cgcctaagc gcaggcattt atctactatt ctacacctta atcagctccc tgccccta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gtcacaatc ctgtatctcc acacccacat cggcaccctt caccttacaa tactcaaa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tcccacccc tcacttacca cctcatgaac tgatctcctc ctaagcctag cgctatta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gccttcata gtaaaagccc ccctctatgg cctccaccta tgactgccca aagcccacg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gaagcccca attgcagggt ccatattact cgctgctcta ctcctaaaac taggaggt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ggcatcata cgcctcaccc tcctaattgg ccctctctca gcccacctac actacccct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tcaccttg gccctctgag gcgcgctaat aactagctcg atctgcctgc gtcaaactg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taaagtcc ctcattgcct actcctccgt aagccacatg ggcttagtca tcgctgca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tcatccaa acccactgat ccttctcagg ggcaatactc ctaataatct ctcacggc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cctcctca atactattct gcttagccaa tacaacctac gaacgcaccc acagccga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ttctcctg acacgaggcc tacaacccct cctgcccctt atagctacct gatgacta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gccaacctc acaaacatgg ctctaccacc aaccaccaac ctgatagcag aactaacc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taaccgca ctattcaact gatccacccc caccatcatc ctcacagggg ccgcaacc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ctaactgct tcatacaccc tattcatgct actaataacc caacgaggaa cactacca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acatcaca tccctacaaa actcaagcac acgagaacat ctcctaataa cccttcac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gtcccccta ctcctcctaa tcctcaaacc agagacaatc tcaggaatac ccttatgc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tatagtttc aacccaaaca ttagattgtg attctaaaaa tagaagttaa acccttct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tgccgagg gagagttcaa ccagcaagaa ctgctaatcc ttgcatctga gtttaaaa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agtcccct taacttttaa aggataacag taatccactg gtcttaggag ccactcat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ggtgcaaat ccaagtaaaa gtaatggaaa tgatactact cctcaacacc tccatact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acactagc aattctcctc ataccaattc tcctcccact actcaccacc cactcaac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ccaaccac catcacacgc actgtcaaaa ttgccttcct aaccagcttg acaccaat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ccttttcat atactcagga tcagaaagta ttgtctctca ctgagaatga aaattcat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aacttcaa aatccccatc agctttaaaa ttgaccaata ctcaataatc ttctttcc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gcactatt cgtaacatgg tccattctcc aatttgcatc atgatatata gcatcagag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tatatcac aaaattcttc tccttcctct taacattcct aatcgctatg cttacact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attgccaa caacatattc cttcttttta ttggttgaga aggagtcgga atcatatc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ctactaat cggatgatga caaggccgcg cagaggccaa cacagctgca ctccaagct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atctacaa ccggatcgga gacatcggcc tcatcctaag catagcatac ctagcctc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acaaacac atgagaaatc caacaaacct tctcccccag ccaaacccca accctccc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ctaggact cattctagct gctacaggaa aatctgccca attcggcctt cacccatg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cccgctgc tatagagggc ccaaccccag tttctgccct actccactcc agcaccat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gtagcagg aatctttcta ctcatccgca cccaccccat acttgcaacc aaccaaatc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ctcacttc atgtttgtgc ttaggggcac tatccacatt atttgcggcc acctgcgc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acacaaaa tgacatcaaa aaaatcattg ctttttccac atcaagccag cttggattg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gatagttac catcggacta aaccttcccc aactagcctt cttccacatc tcaacacat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ttcttcaa ggccatgcta ttcctctgct cagggtcaat catccatgcc ctcaatgg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gcaagacat tcgaaaaata ggaggccttc aaaaactact cccaacaact accacctg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accatcgg aaacttagcc ctaatgggaa cgccattttt agcagggttc tactcaaa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cctaatcat tgaaagctta aacacctcct atctaaatgc ttgagcttta cttctaac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ctagcaac ctcctttaca gcaacgtata gcctacgcat aaccctacta gttcaaac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ttcccccg catgcccaca atcacaccca taaatgaaaa caacccaaca ctcatcaa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atcacccg actcgccata ggcagcatca cagccggcct actcatcaca tcctacat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cccacaaa aacacctcca ataaccatgc ccacactcac aaaaaccaca gcaattgt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acagccct aggacttatc ctagccctag agctttcaaa cataacacac accctaac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ccaaaaca aaccacatac ataaacttct cctccatatt aggatacttc aactccct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catcgcct cagctcccta accctactaa acaacggaca aaaaattgcc tcccacct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gacctctc ctgatacaaa aaaataggcc cagaaggaat cgctgatctc caactcac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actaaaac ctcaacctcc ttccacaccg gactactcaa agcctactta gggaccttc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ctatcaac cctcatcatc ctcctatcag cacattaacc ccctaaacca atggcccc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cccacgaaa atcccacccc ctactaaaaa taatcaacaa ctccctaatc gacctacc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cctcccaa catctccatt tgatgaaact tcgggtctct tctaggaatc tgcctactg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caaatctt gaccggcctc ctacttgcaa tacactacac cgcagacaca tccttagc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tcatccgt tgcccacaca tgccgaaacg tacagtacgg gtgactaatc cgcaacct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tgccaacgg agcatccttc ttcttcattt gcatctacct acacatcggc cgaggtct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ctacggctc atacctatat aaagagacct gaaacacagg aattatcctc ttgctcac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atggcaac tgccttcgta ggttacgtcc taccatgagg acaaatatcc ttctgaggg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acagtcat caccaaccta ttctcagcca tcccatacat cggacaaacc cttgtaga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agcctgagg aggcttctcc gtagataacc ccaccctcac ccgattcttc gccctacat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ttacttcc atttgtaatc gcaggtctta ctctaatcca ccttaccttc ctccacga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ggctcaaa caacccccta ggcattatct caaactgcga caaaatccca ttccaccca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cttctccct caaggacatt ctagggttcg tcctaatact actcccatta acagccct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ctattctc cccaaaccta ctgggcgacc cagaaaactt caccccagca aacccact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acaccccc acatattaag ccagaatgat attttctatt cgcatacgct attctacg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atcccaaa taaactagga ggagtactag ccttagctgc ctccgtacta atcctatt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atcccctt tctacacaaa tccaagcagc gcacaataac ctttcgacct ctctccca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ctatactg aaccctaatc gccaatctcc tcatcctcac atgaatcggc agccagcc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gaacaccc cttcatcatc atcggccaac tagcctccat cgcctacttt actatcct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gttctctt ccccttaact ggggccctag aaaataaaat gctcaaccac taaatact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tagtttat aaaaacattg gtcttgtaaa ccaaagactg agggttatcc ccctcttag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ttctcggcc caaaagggcc attattgcca aattttaact aaaaaccacc ctagttaag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ccccccct acccccccca tgtatcattg tacacccatg tatcattgta cattacac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tgccccat attatgcacc atgctatgat atacatatta atgcatgtac tatataca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tatgtatt acgggcatac tactatctag gccatctcta cattcaggga tcagttat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ccatgaac gactgattag aacttcatgc tcggccggaa tgttcctaaa tctcccctc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actagaggc ataccaaagg ttgcttgtct gcgtattagt agtttttccc tacggatat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tgaggact aacgattcat ggtagcaggt catatggcgt aactttgttt aatcctct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tcgccctt tcttgtagta ccggcgtctc ggaccaggtt atctattaat tggtcttc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gagaaatc agcaaccgac tgcacatggg atcctacgtt actagcttca ggatctta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ccccctgc cccggagctc ttcttgctct tttgcgcctc tggttcctat atcaaggc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acttggtt gatcctatga tcttgctctt tacgaataca tctggtatgg ccttcggcc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aaggtcatc attctccctc ttaatcgcgg caaccgggtg gctctttact attggttc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tttttttt ggggtaactt cacaggttgc cctcatatac gcatcgcggc gcatacaat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aggacatg gacgctgctg gctctcggcc ggtgtttgga tctcaagagt tgattaatg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acggttggc gtattgcggt aatccaccga taacactgat gcactgtcag ggccatttg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atggcgtg tccacggact ttacccatgg tgctatttag tgaatgcttg tgggacatg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ttctattt ttcctttcct cttactttct atactacact aggcacattc gggttaaa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ctaaccgtg tttttttaca aattttatca aatttttttc actttttttc atccgtcg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ggcactggaa ttccattaat aaatcaaatc gttatcatta atttgtttca tcatcattc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attttttc cacgaactca acccacataa cctctaaaat tccatctata acaacccat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caaacttc agaaaaaaag ggctcaaacc tctatcacca gctcccaaag ctggtattt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cattaaact attctctgat tttctctttc cttccccccc taaactgccc gaatcgcc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cgagacatc cctcgcacaa gctccaacac aacaaacaat gtcaacaaca atccccat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gccactaaa aacatccctg ccccccacga ataaaacata gcaacaccac taaaatcc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gagctaca aaagtaccac ctccgtcaac agtgactact ccggccttcc aacattca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tcactagca accaccccta caacgagcac caagatcatc cctaccccat accctaaaa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cgccaatca cctcaagcct ctggaaataa atccgctgcc aagcagaccg aatagaca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ccactaac atcccaccca agtacaccat aaacaatacc agagctacaa acggtactcc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caaacttacc aaccacccac accccgcaac agaccctagc accaacccaa ccaccccat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taaggtgat gggtttgatg caactgctag ccctcccaaa acaaaccctg cgcccaaaag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aaggacaaaa taggccataa tttctgcttg gcttctctcc aaaatctacg acctgaaaaa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cgtcgttgt aaacttcaac tacagaaacc aacataaacc acctcaccct cagatcttct</w:t>
      </w:r>
    </w:p>
    <w:p>
      <w:pPr>
        <w:keepNext w:val="0"/>
        <w:keepLines w:val="0"/>
        <w:widowControl/>
        <w:suppressLineNumbers w:val="0"/>
        <w:shd w:val="clear" w:fill="FFFFFF"/>
        <w:bidi w:val="0"/>
        <w:ind w:left="0" w:firstLine="0"/>
        <w:jc w:val="left"/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sz w:val="24"/>
          <w:szCs w:val="24"/>
        </w:rPr>
      </w:pPr>
      <w:r>
        <w:rPr>
          <w:rFonts w:hint="default" w:ascii="Times New Roman" w:hAnsi="Times New Roman" w:eastAsia="Helvetica" w:cs="Times New Roman"/>
          <w:i w:val="0"/>
          <w:caps w:val="0"/>
          <w:color w:val="1D2228"/>
          <w:spacing w:val="0"/>
          <w:kern w:val="0"/>
          <w:sz w:val="24"/>
          <w:szCs w:val="24"/>
          <w:shd w:val="clear" w:fill="FFFFFF"/>
          <w:lang w:val="en-US" w:eastAsia="zh-CN" w:bidi="ar"/>
        </w:rPr>
        <w:t>tttttcattc ttttctactt cttttccatt cttttttcat tctttttc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936604"/>
    <w:rsid w:val="11936604"/>
    <w:rsid w:val="12F5538F"/>
    <w:rsid w:val="4EC5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4</TotalTime>
  <ScaleCrop>false</ScaleCrop>
  <LinksUpToDate>false</LinksUpToDate>
  <CharactersWithSpaces>0</CharactersWithSpaces>
  <Application>WPS Office_11.2.0.905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7T11:29:00Z</dcterms:created>
  <dc:creator>User</dc:creator>
  <cp:lastModifiedBy>User</cp:lastModifiedBy>
  <dcterms:modified xsi:type="dcterms:W3CDTF">2019-11-27T17:3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052</vt:lpwstr>
  </property>
</Properties>
</file>